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C7999" w14:textId="1CD17684" w:rsidR="0089496A" w:rsidRDefault="00876B7F" w:rsidP="0089496A">
      <w:pPr>
        <w:rPr>
          <w:lang w:val="en-US"/>
        </w:rPr>
      </w:pPr>
      <w:r w:rsidRPr="007F229C">
        <w:rPr>
          <w:lang w:val="en-US"/>
        </w:rPr>
        <w:t>Additional File</w:t>
      </w:r>
      <w:r w:rsidR="007F229C" w:rsidRPr="007F229C">
        <w:rPr>
          <w:lang w:val="en-US"/>
        </w:rPr>
        <w:t xml:space="preserve"> 3</w:t>
      </w:r>
      <w:r w:rsidRPr="007F229C">
        <w:rPr>
          <w:lang w:val="en-US"/>
        </w:rPr>
        <w:t xml:space="preserve">: </w:t>
      </w:r>
      <w:r w:rsidR="00B43A3E" w:rsidRPr="00551216">
        <w:rPr>
          <w:lang w:val="en-US"/>
        </w:rPr>
        <w:t>Adjusted hazard ratios for the association between employment conditions and diagnosed mental disorders stratified by income level</w:t>
      </w:r>
      <w:r w:rsidR="00B1589A">
        <w:rPr>
          <w:lang w:val="en-US"/>
        </w:rPr>
        <w:t xml:space="preserve"> (</w:t>
      </w:r>
      <w:r w:rsidR="0081306E">
        <w:rPr>
          <w:lang w:val="en-US"/>
        </w:rPr>
        <w:t>F</w:t>
      </w:r>
      <w:r w:rsidR="00B1589A">
        <w:rPr>
          <w:lang w:val="en-US"/>
        </w:rPr>
        <w:t xml:space="preserve">igure 1) and </w:t>
      </w:r>
      <w:r w:rsidR="00A3545A">
        <w:rPr>
          <w:lang w:val="en-US"/>
        </w:rPr>
        <w:t xml:space="preserve">stratified by </w:t>
      </w:r>
      <w:r w:rsidR="0089496A">
        <w:rPr>
          <w:lang w:val="en-US"/>
        </w:rPr>
        <w:t>family types</w:t>
      </w:r>
      <w:r w:rsidR="0089496A" w:rsidRPr="0089496A">
        <w:rPr>
          <w:lang w:val="en-US"/>
        </w:rPr>
        <w:t xml:space="preserve"> </w:t>
      </w:r>
      <w:r w:rsidR="00A3545A">
        <w:rPr>
          <w:lang w:val="en-US"/>
        </w:rPr>
        <w:t>(</w:t>
      </w:r>
      <w:r w:rsidR="0081306E">
        <w:rPr>
          <w:lang w:val="en-US"/>
        </w:rPr>
        <w:t>Fi</w:t>
      </w:r>
      <w:r w:rsidR="00A3545A">
        <w:rPr>
          <w:lang w:val="en-US"/>
        </w:rPr>
        <w:t>gure 2)</w:t>
      </w:r>
      <w:r w:rsidR="00924563">
        <w:rPr>
          <w:lang w:val="en-US"/>
        </w:rPr>
        <w:t>.</w:t>
      </w:r>
      <w:r w:rsidR="0089496A" w:rsidRPr="0089496A">
        <w:rPr>
          <w:lang w:val="en-US"/>
        </w:rPr>
        <w:t xml:space="preserve"> </w:t>
      </w:r>
    </w:p>
    <w:p w14:paraId="6DBBD181" w14:textId="77777777" w:rsidR="00551216" w:rsidRDefault="00551216" w:rsidP="0089496A">
      <w:pPr>
        <w:rPr>
          <w:lang w:val="en-US"/>
        </w:rPr>
      </w:pPr>
    </w:p>
    <w:p w14:paraId="0369D557" w14:textId="0070E1E4" w:rsidR="00551216" w:rsidRDefault="00B53541" w:rsidP="0089496A">
      <w:pPr>
        <w:rPr>
          <w:lang w:val="en-US"/>
        </w:rPr>
      </w:pPr>
      <w:r>
        <w:rPr>
          <w:noProof/>
        </w:rPr>
        <w:drawing>
          <wp:inline distT="0" distB="0" distL="0" distR="0" wp14:anchorId="4D68FD5F" wp14:editId="0DC4B707">
            <wp:extent cx="5760720" cy="3389630"/>
            <wp:effectExtent l="0" t="0" r="0" b="1270"/>
            <wp:docPr id="785304383" name="Bildobjekt 3" descr="Chart 1, Chart el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hart 1, Chart elemen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9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AEF3B0" w14:textId="747262A6" w:rsidR="00551216" w:rsidRPr="00551216" w:rsidRDefault="00B53541" w:rsidP="00551216">
      <w:pPr>
        <w:rPr>
          <w:lang w:val="en-US"/>
        </w:rPr>
      </w:pPr>
      <w:r w:rsidRPr="00971013">
        <w:rPr>
          <w:lang w:val="en-US"/>
        </w:rPr>
        <w:t>F</w:t>
      </w:r>
      <w:r w:rsidR="00551216" w:rsidRPr="00551216">
        <w:rPr>
          <w:lang w:val="en-US"/>
        </w:rPr>
        <w:t xml:space="preserve">igure </w:t>
      </w:r>
      <w:r w:rsidR="00924563" w:rsidRPr="00971013">
        <w:rPr>
          <w:lang w:val="en-US"/>
        </w:rPr>
        <w:t>1</w:t>
      </w:r>
      <w:r w:rsidR="00551216" w:rsidRPr="00551216">
        <w:rPr>
          <w:lang w:val="en-US"/>
        </w:rPr>
        <w:t>: Adjusted hazard ratios for the association between employment conditions and diagnosed mental disorders stratified by income level</w:t>
      </w:r>
      <w:r w:rsidR="00D610C5">
        <w:rPr>
          <w:lang w:val="en-US"/>
        </w:rPr>
        <w:t xml:space="preserve">, </w:t>
      </w:r>
      <w:r w:rsidR="004F53C5">
        <w:rPr>
          <w:lang w:val="en-US"/>
        </w:rPr>
        <w:t>Q1 = lowest</w:t>
      </w:r>
      <w:r w:rsidR="00551216" w:rsidRPr="00551216">
        <w:rPr>
          <w:lang w:val="en-US"/>
        </w:rPr>
        <w:t>. </w:t>
      </w:r>
    </w:p>
    <w:p w14:paraId="7EEDA4E2" w14:textId="77777777" w:rsidR="00911148" w:rsidRDefault="00911148" w:rsidP="0089496A">
      <w:pPr>
        <w:rPr>
          <w:lang w:val="en-US"/>
        </w:rPr>
      </w:pPr>
    </w:p>
    <w:p w14:paraId="67D6976A" w14:textId="4D29AB70" w:rsidR="00360BAF" w:rsidRDefault="00360BAF" w:rsidP="0089496A">
      <w:pPr>
        <w:rPr>
          <w:lang w:val="en-US"/>
        </w:rPr>
      </w:pPr>
      <w:r>
        <w:rPr>
          <w:noProof/>
        </w:rPr>
        <w:drawing>
          <wp:inline distT="0" distB="0" distL="0" distR="0" wp14:anchorId="3903C7CA" wp14:editId="37F4B738">
            <wp:extent cx="5760720" cy="3237230"/>
            <wp:effectExtent l="0" t="0" r="0" b="1270"/>
            <wp:docPr id="1650478427" name="Bildobjekt 2" descr="Chart 1, Chart el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hart 1, Chart element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3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8B41B" w14:textId="61D2CDB4" w:rsidR="007179C0" w:rsidRPr="007179C0" w:rsidRDefault="00B53541" w:rsidP="0089496A">
      <w:pPr>
        <w:rPr>
          <w:lang w:val="en-US"/>
        </w:rPr>
      </w:pPr>
      <w:r w:rsidRPr="00971013">
        <w:rPr>
          <w:lang w:val="en-US"/>
        </w:rPr>
        <w:lastRenderedPageBreak/>
        <w:t>F</w:t>
      </w:r>
      <w:r w:rsidR="007179C0" w:rsidRPr="00971013">
        <w:rPr>
          <w:lang w:val="en-US"/>
        </w:rPr>
        <w:t xml:space="preserve">igure </w:t>
      </w:r>
      <w:r w:rsidR="00924563" w:rsidRPr="00971013">
        <w:rPr>
          <w:lang w:val="en-US"/>
        </w:rPr>
        <w:t>2</w:t>
      </w:r>
      <w:r w:rsidR="007179C0" w:rsidRPr="007179C0">
        <w:rPr>
          <w:lang w:val="en-US"/>
        </w:rPr>
        <w:t>: Adjusted hazard ratios for the association between employment conditions and diagnosed mental disorders stratified by household composition. </w:t>
      </w:r>
    </w:p>
    <w:sectPr w:rsidR="007179C0" w:rsidRPr="007179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CFE"/>
    <w:rsid w:val="00023C9B"/>
    <w:rsid w:val="000E209F"/>
    <w:rsid w:val="00360BAF"/>
    <w:rsid w:val="00496B5F"/>
    <w:rsid w:val="004F53C5"/>
    <w:rsid w:val="00540CF3"/>
    <w:rsid w:val="00551216"/>
    <w:rsid w:val="0057029B"/>
    <w:rsid w:val="007179C0"/>
    <w:rsid w:val="00786E5C"/>
    <w:rsid w:val="007A6CE0"/>
    <w:rsid w:val="007F229C"/>
    <w:rsid w:val="0081306E"/>
    <w:rsid w:val="00876B7F"/>
    <w:rsid w:val="0089496A"/>
    <w:rsid w:val="008C6F6B"/>
    <w:rsid w:val="00911148"/>
    <w:rsid w:val="00924563"/>
    <w:rsid w:val="00971013"/>
    <w:rsid w:val="00A25CFE"/>
    <w:rsid w:val="00A3545A"/>
    <w:rsid w:val="00B1589A"/>
    <w:rsid w:val="00B43A3E"/>
    <w:rsid w:val="00B53541"/>
    <w:rsid w:val="00CF7AD2"/>
    <w:rsid w:val="00D610C5"/>
    <w:rsid w:val="00E47F00"/>
    <w:rsid w:val="00FB4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FF69E"/>
  <w15:chartTrackingRefBased/>
  <w15:docId w15:val="{90D84F3C-0199-489F-90B4-08BC589CA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A25C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25C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25C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25C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25C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25C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25C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25C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25C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25C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25C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25C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25CF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25CF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25CF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25CF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25CF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25CF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25C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25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25C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25C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25C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25CF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25CF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25CF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25C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25CF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25CFE"/>
    <w:rPr>
      <w:b/>
      <w:bCs/>
      <w:smallCaps/>
      <w:color w:val="0F4761" w:themeColor="accent1" w:themeShade="BF"/>
      <w:spacing w:val="5"/>
    </w:rPr>
  </w:style>
  <w:style w:type="table" w:styleId="Oformateradtabell4">
    <w:name w:val="Plain Table 4"/>
    <w:basedOn w:val="Normaltabell"/>
    <w:uiPriority w:val="44"/>
    <w:rsid w:val="00FB4F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918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25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43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09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1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3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82</Words>
  <Characters>437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ild Kvart</dc:creator>
  <cp:keywords/>
  <dc:description/>
  <cp:lastModifiedBy>Signild Kvart</cp:lastModifiedBy>
  <cp:revision>20</cp:revision>
  <dcterms:created xsi:type="dcterms:W3CDTF">2025-10-09T12:37:00Z</dcterms:created>
  <dcterms:modified xsi:type="dcterms:W3CDTF">2025-10-15T07:34:00Z</dcterms:modified>
</cp:coreProperties>
</file>